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FC986" w14:textId="3A1CBA2A" w:rsidR="00C34B5D" w:rsidRPr="008C01DF" w:rsidRDefault="00C34B5D" w:rsidP="00C34B5D">
      <w:pPr>
        <w:spacing w:line="360" w:lineRule="auto"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8C01DF"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Table 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S</w:t>
      </w:r>
      <w:r w:rsidRPr="008C01DF"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1. </w:t>
      </w:r>
      <w:r w:rsidRPr="008C01DF">
        <w:rPr>
          <w:rFonts w:ascii="Times New Roman" w:eastAsia="等线" w:hAnsi="Times New Roman" w:cs="Times New Roman"/>
          <w:color w:val="000000"/>
          <w:kern w:val="0"/>
          <w:sz w:val="22"/>
        </w:rPr>
        <w:t>A comprehensive</w:t>
      </w:r>
      <w:r w:rsidRPr="008C01DF"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 </w:t>
      </w:r>
      <w:r w:rsidRPr="008C01DF">
        <w:rPr>
          <w:rFonts w:ascii="Times New Roman" w:eastAsia="等线" w:hAnsi="Times New Roman" w:cs="Times New Roman"/>
          <w:color w:val="000000"/>
          <w:kern w:val="0"/>
          <w:sz w:val="22"/>
        </w:rPr>
        <w:t>summary of the variables categorized by training and validation dataset in this study.</w:t>
      </w:r>
    </w:p>
    <w:tbl>
      <w:tblPr>
        <w:tblW w:w="10466" w:type="dxa"/>
        <w:jc w:val="center"/>
        <w:tblLook w:val="04A0" w:firstRow="1" w:lastRow="0" w:firstColumn="1" w:lastColumn="0" w:noHBand="0" w:noVBand="1"/>
      </w:tblPr>
      <w:tblGrid>
        <w:gridCol w:w="2835"/>
        <w:gridCol w:w="1142"/>
        <w:gridCol w:w="2468"/>
        <w:gridCol w:w="2985"/>
        <w:gridCol w:w="1036"/>
      </w:tblGrid>
      <w:tr w:rsidR="00C34B5D" w14:paraId="3E5E1C68" w14:textId="77777777" w:rsidTr="00C34B5D">
        <w:trPr>
          <w:trHeight w:val="280"/>
          <w:jc w:val="center"/>
        </w:trPr>
        <w:tc>
          <w:tcPr>
            <w:tcW w:w="3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830AE6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2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45DEA4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ining dataset (n=367)</w:t>
            </w:r>
          </w:p>
        </w:tc>
        <w:tc>
          <w:tcPr>
            <w:tcW w:w="2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7AFF30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idation dataset (n=158)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9CA476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41D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C34B5D" w14:paraId="740CE54D" w14:textId="77777777" w:rsidTr="00C34B5D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49DF2" w14:textId="77777777" w:rsidR="00C34B5D" w:rsidRDefault="00C34B5D" w:rsidP="00C34B5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C106E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EF253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9.00 [27.00, 31.00]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333FE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9.00 [27.00, 31.00]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E68F3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55 </w:t>
            </w:r>
          </w:p>
        </w:tc>
      </w:tr>
      <w:tr w:rsidR="00C34B5D" w14:paraId="428AC72B" w14:textId="77777777" w:rsidTr="00C34B5D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5AF90" w14:textId="77777777" w:rsidR="00C34B5D" w:rsidRDefault="00C34B5D" w:rsidP="00C34B5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CF311" w14:textId="77777777" w:rsidR="00C34B5D" w:rsidRDefault="00C34B5D" w:rsidP="00C34B5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59F28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67.00 [62.75, 72.00]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77C0E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67.75 [62.00, 74.00]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ED33E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21 </w:t>
            </w:r>
          </w:p>
        </w:tc>
      </w:tr>
      <w:tr w:rsidR="00C34B5D" w14:paraId="47636BAE" w14:textId="77777777" w:rsidTr="00C34B5D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787B3" w14:textId="77777777" w:rsidR="00C34B5D" w:rsidRDefault="00C34B5D" w:rsidP="00C34B5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11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igh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DB803" w14:textId="77777777" w:rsidR="00C34B5D" w:rsidRDefault="00C34B5D" w:rsidP="00C34B5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95110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8.00 [155.00, 162.00]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7A3F6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8.00 [155.00, 161.00]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9E357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46 </w:t>
            </w:r>
          </w:p>
        </w:tc>
      </w:tr>
      <w:tr w:rsidR="00C34B5D" w14:paraId="47E220E7" w14:textId="77777777" w:rsidTr="00C34B5D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6BB57" w14:textId="77777777" w:rsidR="00C34B5D" w:rsidRDefault="00C34B5D" w:rsidP="00C34B5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DDD3D" w14:textId="77777777" w:rsidR="00C34B5D" w:rsidRDefault="00C34B5D" w:rsidP="00C34B5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D1E77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6.84 [24.72, 29.12]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682A4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27.00 [24.99, 29.08]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E8506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34 </w:t>
            </w:r>
          </w:p>
        </w:tc>
      </w:tr>
      <w:tr w:rsidR="00C34B5D" w14:paraId="1F82E27B" w14:textId="77777777" w:rsidTr="00C34B5D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52312" w14:textId="77777777" w:rsidR="00C34B5D" w:rsidRDefault="00C34B5D" w:rsidP="00C34B5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stational week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F4B9F" w14:textId="77777777" w:rsidR="00C34B5D" w:rsidRDefault="00C34B5D" w:rsidP="00C34B5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4E3AF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39.29 [38.29, 40.14]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F9101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39.21 [38.04, 40.25]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ACACD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39 </w:t>
            </w:r>
          </w:p>
        </w:tc>
      </w:tr>
      <w:tr w:rsidR="00C34B5D" w14:paraId="69AF8F7F" w14:textId="77777777" w:rsidTr="00C34B5D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75183" w14:textId="77777777" w:rsidR="00C34B5D" w:rsidRDefault="00C34B5D" w:rsidP="00C34B5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avity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EFDB6" w14:textId="77777777" w:rsidR="00C34B5D" w:rsidRDefault="00C34B5D" w:rsidP="00C34B5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7F0FB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2.00 [1.00, 3.00]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49A10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2.00 [1.00, 2.00]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7193A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38 </w:t>
            </w:r>
          </w:p>
        </w:tc>
      </w:tr>
      <w:tr w:rsidR="00C34B5D" w14:paraId="137A1512" w14:textId="77777777" w:rsidTr="00C34B5D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0FBA4" w14:textId="77777777" w:rsidR="00C34B5D" w:rsidRDefault="00C34B5D" w:rsidP="00C34B5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ity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289C2" w14:textId="77777777" w:rsidR="00C34B5D" w:rsidRDefault="00C34B5D" w:rsidP="00C34B5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BC6C0" w14:textId="77777777" w:rsidR="00C34B5D" w:rsidRPr="00EE1517" w:rsidRDefault="00C34B5D" w:rsidP="00C34B5D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E1517">
              <w:rPr>
                <w:rFonts w:ascii="Times New Roman" w:eastAsia="等线" w:hAnsi="Times New Roman" w:cs="Times New Roman"/>
                <w:sz w:val="22"/>
                <w:szCs w:val="22"/>
              </w:rPr>
              <w:t>0.00 [0.00, 0.00]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45D30" w14:textId="77777777" w:rsidR="00C34B5D" w:rsidRPr="00EE1517" w:rsidRDefault="00C34B5D" w:rsidP="00C34B5D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E1517">
              <w:rPr>
                <w:rFonts w:ascii="Times New Roman" w:eastAsia="等线" w:hAnsi="Times New Roman" w:cs="Times New Roman"/>
                <w:sz w:val="22"/>
                <w:szCs w:val="22"/>
              </w:rPr>
              <w:t>0.00 [0.00, 0.00]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7BF14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8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C34B5D" w14:paraId="2464C66A" w14:textId="77777777" w:rsidTr="00C34B5D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70CDC" w14:textId="77777777" w:rsidR="00C34B5D" w:rsidRDefault="00C34B5D" w:rsidP="00C34B5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BC at admission (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9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52C09" w14:textId="77777777" w:rsidR="00C34B5D" w:rsidRDefault="00C34B5D" w:rsidP="00C34B5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7467C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8.80 [7.30, 10.50]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7EE7E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9.15 [7.50, 11.40]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543C0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7 </w:t>
            </w:r>
          </w:p>
        </w:tc>
      </w:tr>
      <w:tr w:rsidR="00C34B5D" w14:paraId="0D5E29AE" w14:textId="77777777" w:rsidTr="00C34B5D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C83AF" w14:textId="77777777" w:rsidR="00C34B5D" w:rsidRDefault="00C34B5D" w:rsidP="00C34B5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% at admission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4ACBC" w14:textId="77777777" w:rsidR="00C34B5D" w:rsidRDefault="00C34B5D" w:rsidP="00C34B5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3922B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76.70 [72.70, 80.30]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B6EB7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77.40 [72.10, 82.02]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315F5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00 </w:t>
            </w:r>
          </w:p>
        </w:tc>
      </w:tr>
      <w:tr w:rsidR="00C34B5D" w14:paraId="1FED553F" w14:textId="77777777" w:rsidTr="00C34B5D">
        <w:trPr>
          <w:trHeight w:val="3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1AB3C" w14:textId="77777777" w:rsidR="00C34B5D" w:rsidRDefault="00C34B5D" w:rsidP="00C34B5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GB at admission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 xml:space="preserve">9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31162" w14:textId="77777777" w:rsidR="00C34B5D" w:rsidRDefault="00C34B5D" w:rsidP="00C34B5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ECEB7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1.00 [113.00, 129.00]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D34D3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1.00 [112.00, 129.00]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03D52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25 </w:t>
            </w:r>
          </w:p>
        </w:tc>
      </w:tr>
      <w:tr w:rsidR="00C34B5D" w14:paraId="6C800F9E" w14:textId="77777777" w:rsidTr="00C34B5D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C1F49" w14:textId="77777777" w:rsidR="00C34B5D" w:rsidRDefault="00C34B5D" w:rsidP="00C34B5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bumin at admission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925B5" w14:textId="77777777" w:rsidR="00C34B5D" w:rsidRDefault="00C34B5D" w:rsidP="00C34B5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88A11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36.00 [35.00, 38.00]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564A7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36.00 [35.00, 38.00]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3102B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52 </w:t>
            </w:r>
          </w:p>
        </w:tc>
      </w:tr>
      <w:tr w:rsidR="00C34B5D" w14:paraId="5536BE07" w14:textId="77777777" w:rsidTr="00C34B5D">
        <w:trPr>
          <w:trHeight w:val="280"/>
          <w:jc w:val="center"/>
        </w:trPr>
        <w:tc>
          <w:tcPr>
            <w:tcW w:w="3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423FA" w14:textId="77777777" w:rsidR="00C34B5D" w:rsidRDefault="00C34B5D" w:rsidP="00C34B5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ber of vaginal examinations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4DFCC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4.00 [1.00, 7.00]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A74DF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4.00 [1.00, 7.00]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247BB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94 </w:t>
            </w:r>
          </w:p>
        </w:tc>
      </w:tr>
      <w:tr w:rsidR="00C34B5D" w14:paraId="799D7D46" w14:textId="77777777" w:rsidTr="00C34B5D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4FE5E" w14:textId="77777777" w:rsidR="00C34B5D" w:rsidRDefault="00C34B5D" w:rsidP="00C34B5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niotic fluid volum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F1E3D" w14:textId="77777777" w:rsidR="00C34B5D" w:rsidRDefault="00C34B5D" w:rsidP="00C34B5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7C595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0.00 [300.00, 500.00]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39A2E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0.00 [300.00, 500.00]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EA143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57 </w:t>
            </w:r>
          </w:p>
        </w:tc>
      </w:tr>
      <w:tr w:rsidR="00C34B5D" w14:paraId="4F6C90C6" w14:textId="77777777" w:rsidTr="00C34B5D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BE30A" w14:textId="77777777" w:rsidR="00C34B5D" w:rsidRDefault="00C34B5D" w:rsidP="00C34B5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ount of bleeding (ml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1ACCE" w14:textId="77777777" w:rsidR="00C34B5D" w:rsidRDefault="00C34B5D" w:rsidP="00C34B5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F4131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1517">
              <w:rPr>
                <w:rFonts w:ascii="Times New Roman" w:eastAsia="等线" w:hAnsi="Times New Roman" w:cs="Times New Roman"/>
                <w:sz w:val="22"/>
              </w:rPr>
              <w:t>415.00 [331.00, 498.00]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4AD12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1517">
              <w:rPr>
                <w:rFonts w:ascii="Times New Roman" w:eastAsia="等线" w:hAnsi="Times New Roman" w:cs="Times New Roman"/>
                <w:sz w:val="22"/>
              </w:rPr>
              <w:t>402.50 [318.50, 490.00]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07530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7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C34B5D" w14:paraId="6D267472" w14:textId="77777777" w:rsidTr="00C34B5D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AC9B5" w14:textId="77777777" w:rsidR="00C34B5D" w:rsidRDefault="00C34B5D" w:rsidP="00C34B5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I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8ED0F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B3D27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189 ( 51.5) 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5DFCE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74 ( 46.8) 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7A51E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76 </w:t>
            </w:r>
          </w:p>
        </w:tc>
      </w:tr>
      <w:tr w:rsidR="00C34B5D" w14:paraId="3A320E39" w14:textId="77777777" w:rsidTr="00C34B5D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E1FB0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2A0E5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331B4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178 ( 48.5) 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6AF4B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84 ( 53.2) 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F8F1C" w14:textId="77777777" w:rsidR="00C34B5D" w:rsidRDefault="00C34B5D" w:rsidP="00C34B5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4B5D" w14:paraId="73F07EA2" w14:textId="77777777" w:rsidTr="00C34B5D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86D83" w14:textId="77777777" w:rsidR="00C34B5D" w:rsidRDefault="00C34B5D" w:rsidP="00C34B5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ROM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DF509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E27D1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250 ( 68.1) 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A7D0E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110 ( 69.6) 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C4CF0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13 </w:t>
            </w:r>
          </w:p>
        </w:tc>
      </w:tr>
      <w:tr w:rsidR="00C34B5D" w14:paraId="264C6F9D" w14:textId="77777777" w:rsidTr="00C34B5D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6F8F9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A467F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F281E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117 ( 31.9) 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2C04B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48 ( 30.4) 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7DC55" w14:textId="77777777" w:rsidR="00C34B5D" w:rsidRDefault="00C34B5D" w:rsidP="00C34B5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4B5D" w14:paraId="036DE4D5" w14:textId="77777777" w:rsidTr="00C34B5D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29F7E" w14:textId="77777777" w:rsidR="00C34B5D" w:rsidRDefault="00C34B5D" w:rsidP="00C34B5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DM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D8D3A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FA57C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309 ( 84.2) 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C87D4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132 ( 83.5) 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37434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54 </w:t>
            </w:r>
          </w:p>
        </w:tc>
      </w:tr>
      <w:tr w:rsidR="00C34B5D" w14:paraId="5DFC923D" w14:textId="77777777" w:rsidTr="00C34B5D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06F42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91371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B8F13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58 ( 15.8) 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C8825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26 ( 16.5) 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FCEC8" w14:textId="77777777" w:rsidR="00C34B5D" w:rsidRDefault="00C34B5D" w:rsidP="00C34B5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4B5D" w14:paraId="039528AB" w14:textId="77777777" w:rsidTr="00C34B5D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32838" w14:textId="77777777" w:rsidR="00C34B5D" w:rsidRDefault="00C34B5D" w:rsidP="00C34B5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BS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AC20F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3B1DD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357 ( 97.3) 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B1ADE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155 ( 98.1) 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2773D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01 </w:t>
            </w:r>
          </w:p>
        </w:tc>
      </w:tr>
      <w:tr w:rsidR="00C34B5D" w14:paraId="6D96CB5A" w14:textId="77777777" w:rsidTr="00C34B5D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5E2DE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D21B5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30C66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10 ( 2.7) 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F7169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3 ( 1.9) 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E8024" w14:textId="77777777" w:rsidR="00C34B5D" w:rsidRDefault="00C34B5D" w:rsidP="00C34B5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4B5D" w14:paraId="1E3636D6" w14:textId="77777777" w:rsidTr="00C34B5D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43993" w14:textId="77777777" w:rsidR="00C34B5D" w:rsidRDefault="00C34B5D" w:rsidP="00C34B5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ligohydramnio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19C3D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38FD9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344 ( 93.7) 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260CE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151 ( 95.6) 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8AB08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31 </w:t>
            </w:r>
          </w:p>
        </w:tc>
      </w:tr>
      <w:tr w:rsidR="00C34B5D" w14:paraId="38E294C2" w14:textId="77777777" w:rsidTr="00C34B5D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27CEC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F20A9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4AC57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23 ( 6.3) 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4613F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7 (4.4) 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366FC" w14:textId="77777777" w:rsidR="00C34B5D" w:rsidRDefault="00C34B5D" w:rsidP="00C34B5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4B5D" w14:paraId="212A8645" w14:textId="77777777" w:rsidTr="00C34B5D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1ADB1" w14:textId="77777777" w:rsidR="00C34B5D" w:rsidRDefault="00C34B5D" w:rsidP="00C34B5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mellary pregnancy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149A1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24F4D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354 ( 96.5) 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8FE16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154 ( 97.5) 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865EA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40 </w:t>
            </w:r>
          </w:p>
        </w:tc>
      </w:tr>
      <w:tr w:rsidR="00C34B5D" w14:paraId="774DB427" w14:textId="77777777" w:rsidTr="00C34B5D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DCABF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7FEBE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49485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13 ( 3.5) 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26F76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4 ( 2.5) 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ABDBC" w14:textId="77777777" w:rsidR="00C34B5D" w:rsidRDefault="00C34B5D" w:rsidP="00C34B5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4B5D" w14:paraId="12400496" w14:textId="77777777" w:rsidTr="00C34B5D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53AB8" w14:textId="77777777" w:rsidR="00C34B5D" w:rsidRDefault="00C34B5D" w:rsidP="00C34B5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CP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A9D1B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9DCD1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359 ( 97.8) 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906C2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154 ( 97.5) 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5093C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</w:tr>
      <w:tr w:rsidR="00C34B5D" w14:paraId="7B045294" w14:textId="77777777" w:rsidTr="00C34B5D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CB467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198F4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591B2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8 ( 2.2) 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33753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4 ( 2.5) 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E46F0" w14:textId="77777777" w:rsidR="00C34B5D" w:rsidRDefault="00C34B5D" w:rsidP="00C34B5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4B5D" w14:paraId="7B2AEFD0" w14:textId="77777777" w:rsidTr="00C34B5D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0FF75" w14:textId="77777777" w:rsidR="00C34B5D" w:rsidRDefault="00C34B5D" w:rsidP="00C34B5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stational hypertension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529E9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5939B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359 ( 97.8) 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C717C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151 ( 95.6) 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A6329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57 </w:t>
            </w:r>
          </w:p>
        </w:tc>
      </w:tr>
      <w:tr w:rsidR="00C34B5D" w14:paraId="5F107816" w14:textId="77777777" w:rsidTr="00C34B5D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EF4A6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C6856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B7187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8 ( 2.2) 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F0A0F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7 ( 4.4) 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195E6" w14:textId="77777777" w:rsidR="00C34B5D" w:rsidRDefault="00C34B5D" w:rsidP="00C34B5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4B5D" w14:paraId="46024FD9" w14:textId="77777777" w:rsidTr="00C34B5D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BD48A" w14:textId="77777777" w:rsidR="00C34B5D" w:rsidRDefault="00C34B5D" w:rsidP="00C34B5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rvical ligation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55EDE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52EFD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366 ( 99.7) 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84633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158 (100.0) 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9E566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</w:tr>
      <w:tr w:rsidR="00C34B5D" w14:paraId="01CFC146" w14:textId="77777777" w:rsidTr="00C34B5D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E10D8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92694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9DC20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1 ( 0.3) 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E81BB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0 ( 0.0) 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3AF10" w14:textId="77777777" w:rsidR="00C34B5D" w:rsidRDefault="00C34B5D" w:rsidP="00C34B5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4B5D" w14:paraId="22BF54F9" w14:textId="77777777" w:rsidTr="00C34B5D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64059" w14:textId="77777777" w:rsidR="00C34B5D" w:rsidRDefault="00C34B5D" w:rsidP="00C34B5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ntral placenta previ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F465D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B38D3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363 ( 98.9) 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FC4BB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155 ( 98.1) 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AF7BF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44 </w:t>
            </w:r>
          </w:p>
        </w:tc>
      </w:tr>
      <w:tr w:rsidR="00C34B5D" w14:paraId="5F7C4568" w14:textId="77777777" w:rsidTr="00C34B5D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B8E3B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C22A3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97957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4 ( 1.1) 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0EC4D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3 ( 1.9) 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61CD1" w14:textId="77777777" w:rsidR="00C34B5D" w:rsidRDefault="00C34B5D" w:rsidP="00C34B5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4B5D" w14:paraId="043EF4A0" w14:textId="77777777" w:rsidTr="00C34B5D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F8B8F" w14:textId="77777777" w:rsidR="00C34B5D" w:rsidRPr="00545D9F" w:rsidRDefault="00C34B5D" w:rsidP="00C34B5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tibiotics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admitted within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1 week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before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admission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9D28D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F50C0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317 ( 86.4) 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9B44E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137 ( 86.7) 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71D61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</w:tr>
      <w:tr w:rsidR="00C34B5D" w14:paraId="1EB63803" w14:textId="77777777" w:rsidTr="00C34B5D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B3E31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DD41D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F2F2F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50 ( 13.6) 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1DEF6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21 ( 13.3) 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368BF" w14:textId="77777777" w:rsidR="00C34B5D" w:rsidRDefault="00C34B5D" w:rsidP="00C34B5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4B5D" w14:paraId="38C833EA" w14:textId="77777777" w:rsidTr="00C34B5D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F8FA6" w14:textId="77777777" w:rsidR="00C34B5D" w:rsidRDefault="00C34B5D" w:rsidP="00C34B5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duced labor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6B4DC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548CB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251 ( 68.4) 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66AAB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112 ( 70.9) 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6CA35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42 </w:t>
            </w:r>
          </w:p>
        </w:tc>
      </w:tr>
      <w:tr w:rsidR="00C34B5D" w14:paraId="29DB3DA6" w14:textId="77777777" w:rsidTr="00C34B5D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C579E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A50C6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95F85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116 ( 31.6) 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255DF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46 ( 29.1) 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51CB5" w14:textId="77777777" w:rsidR="00C34B5D" w:rsidRDefault="00C34B5D" w:rsidP="00C34B5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4B5D" w14:paraId="4DC225AB" w14:textId="77777777" w:rsidTr="00C34B5D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8C060" w14:textId="77777777" w:rsidR="00C34B5D" w:rsidRDefault="00C34B5D" w:rsidP="00C34B5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niotic fluid color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9101F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C48A9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270 ( 73.8) 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C353E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119 ( 75.8) 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347B0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60 </w:t>
            </w:r>
          </w:p>
        </w:tc>
      </w:tr>
      <w:tr w:rsidR="00C34B5D" w14:paraId="186C394D" w14:textId="77777777" w:rsidTr="00C34B5D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BFF58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F8DDD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22849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37 ( 10.1) 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0398F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13 (  8.3) 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CEFE6" w14:textId="77777777" w:rsidR="00C34B5D" w:rsidRDefault="00C34B5D" w:rsidP="00C34B5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4B5D" w14:paraId="740B1133" w14:textId="77777777" w:rsidTr="00C34B5D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F0449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418AC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34226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39 ( 10.7) 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D601C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20 ( 12.7) 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CBD68" w14:textId="77777777" w:rsidR="00C34B5D" w:rsidRDefault="00C34B5D" w:rsidP="00C34B5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4B5D" w14:paraId="4DABFBC8" w14:textId="77777777" w:rsidTr="00C34B5D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FCA3C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E519C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DCA81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20 ( 5.5) 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E8203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5 ( 3.2) 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EB46A" w14:textId="77777777" w:rsidR="00C34B5D" w:rsidRDefault="00C34B5D" w:rsidP="00C34B5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4B5D" w14:paraId="36993590" w14:textId="77777777" w:rsidTr="00C34B5D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7071D" w14:textId="77777777" w:rsidR="00C34B5D" w:rsidRDefault="00C34B5D" w:rsidP="00C34B5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Segoe UI" w:hAnsi="Segoe UI" w:cs="Segoe UI" w:hint="eastAsia"/>
                <w:color w:val="212121"/>
                <w:szCs w:val="21"/>
                <w:shd w:val="clear" w:color="auto" w:fill="FFFFFF"/>
              </w:rPr>
              <w:t>M</w:t>
            </w:r>
            <w:r>
              <w:rPr>
                <w:rFonts w:ascii="Segoe UI" w:hAnsi="Segoe UI" w:cs="Segoe UI"/>
                <w:color w:val="212121"/>
                <w:szCs w:val="21"/>
                <w:shd w:val="clear" w:color="auto" w:fill="FFFFFF"/>
              </w:rPr>
              <w:t>ode of delivery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8CD1D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ginal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18263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140 ( 38.1) 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3FA4A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66 ( 41.8) 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5B90E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95 </w:t>
            </w:r>
          </w:p>
        </w:tc>
      </w:tr>
      <w:tr w:rsidR="00C34B5D" w14:paraId="0C1CFA60" w14:textId="77777777" w:rsidTr="00C34B5D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8A93C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1270F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sarean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43021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227 ( 61.9) 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75F58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92 ( 58.2) 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18877" w14:textId="77777777" w:rsidR="00C34B5D" w:rsidRDefault="00C34B5D" w:rsidP="00C34B5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4B5D" w14:paraId="2DB76DD9" w14:textId="77777777" w:rsidTr="00C34B5D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DF0BE" w14:textId="77777777" w:rsidR="00C34B5D" w:rsidRDefault="00C34B5D" w:rsidP="00C34B5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</w:t>
            </w:r>
            <w:r w:rsidRPr="005509E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uturing the uterine cavity during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S</w:t>
            </w:r>
            <w:r w:rsidRPr="005509E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to stop bleeding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987E1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EC14B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358 ( 97.5) 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A2C11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156 ( 98.7) 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96F80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90 </w:t>
            </w:r>
          </w:p>
        </w:tc>
      </w:tr>
      <w:tr w:rsidR="00C34B5D" w14:paraId="262A09E5" w14:textId="77777777" w:rsidTr="00C34B5D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DEA55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3AA2D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45E63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9 ( 2.5) 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5ADDE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2 ( 1.3) 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BF670" w14:textId="77777777" w:rsidR="00C34B5D" w:rsidRDefault="00C34B5D" w:rsidP="00C34B5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4B5D" w14:paraId="799F98BC" w14:textId="77777777" w:rsidTr="00C34B5D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A5C8D" w14:textId="77777777" w:rsidR="00C34B5D" w:rsidRDefault="00C34B5D" w:rsidP="00C34B5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FE2553">
              <w:rPr>
                <w:rFonts w:ascii="Times New Roman" w:hAnsi="Times New Roman" w:cs="Times New Roman"/>
                <w:szCs w:val="21"/>
              </w:rPr>
              <w:t>terine balloon tamponad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D5634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0DF95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362 ( 98.6) 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E3709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158 (100.0) 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2414B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25 </w:t>
            </w:r>
          </w:p>
        </w:tc>
      </w:tr>
      <w:tr w:rsidR="00C34B5D" w14:paraId="7382AD96" w14:textId="77777777" w:rsidTr="00C34B5D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350DD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23621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375F7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5 ( 1.4) 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166BD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0 ( 0.0) 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F2A9D" w14:textId="77777777" w:rsidR="00C34B5D" w:rsidRDefault="00C34B5D" w:rsidP="00C34B5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4B5D" w14:paraId="7FE25DA1" w14:textId="77777777" w:rsidTr="00C34B5D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A4AB3" w14:textId="77777777" w:rsidR="00C34B5D" w:rsidRDefault="00C34B5D" w:rsidP="00C34B5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manual examination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0B4ED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9EAB3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366 ( 99.7) 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D9F94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158 (100.0) 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FE6B4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</w:tr>
      <w:tr w:rsidR="00C34B5D" w14:paraId="18F5FE34" w14:textId="77777777" w:rsidTr="00C34B5D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EEC51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C9898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6EFC2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1 ( 0.3) 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8DEF0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0 ( 0.0) 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D619A" w14:textId="77777777" w:rsidR="00C34B5D" w:rsidRDefault="00C34B5D" w:rsidP="00C34B5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4B5D" w14:paraId="73D2E9F8" w14:textId="77777777" w:rsidTr="00C34B5D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5DFA4" w14:textId="77777777" w:rsidR="00C34B5D" w:rsidRDefault="00C34B5D" w:rsidP="00C34B5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sion hematom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16CBF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5B0E2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358 ( 97.5) 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F8B3E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156 ( 98.7) 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DABC2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90 </w:t>
            </w:r>
          </w:p>
        </w:tc>
      </w:tr>
      <w:tr w:rsidR="00C34B5D" w14:paraId="66D77FE2" w14:textId="77777777" w:rsidTr="00C34B5D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6CDA5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C2B33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231E5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9 ( 2.5) 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10D76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2 ( 1.3) 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E3797" w14:textId="77777777" w:rsidR="00C34B5D" w:rsidRDefault="00C34B5D" w:rsidP="00C34B5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4B5D" w14:paraId="75FD1EF2" w14:textId="77777777" w:rsidTr="00C34B5D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1EDD2" w14:textId="77777777" w:rsidR="00C34B5D" w:rsidRDefault="00C34B5D" w:rsidP="00C34B5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poperineal laceration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D80A3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C9DB2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336 ( 91.6) 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A7D26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142 ( 89.9) 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FD938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52 </w:t>
            </w:r>
          </w:p>
        </w:tc>
      </w:tr>
      <w:tr w:rsidR="00C34B5D" w14:paraId="3EE5C774" w14:textId="77777777" w:rsidTr="00C34B5D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90F72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240B0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86339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31 ( 8.4) 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35FE5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16 ( 10.1) 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29408" w14:textId="77777777" w:rsidR="00C34B5D" w:rsidRDefault="00C34B5D" w:rsidP="00C34B5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4B5D" w14:paraId="130D87C0" w14:textId="77777777" w:rsidTr="00C34B5D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19119" w14:textId="77777777" w:rsidR="00C34B5D" w:rsidRDefault="00C34B5D" w:rsidP="00C34B5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isiotomy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82B65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5AE31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352 ( 95.9) 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841E1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151 ( 95.6) 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4116F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</w:tr>
      <w:tr w:rsidR="00C34B5D" w14:paraId="0E45E876" w14:textId="77777777" w:rsidTr="00C34B5D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D7B9D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BE59D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49EFE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15 ( 4.1) 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4196A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7 ( 4.4) 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FD89E" w14:textId="77777777" w:rsidR="00C34B5D" w:rsidRDefault="00C34B5D" w:rsidP="00C34B5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4B5D" w14:paraId="7E17563F" w14:textId="77777777" w:rsidTr="00C34B5D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3C026" w14:textId="77777777" w:rsidR="00C34B5D" w:rsidRDefault="00C34B5D" w:rsidP="00C34B5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rvical laceration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F3E01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AA227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357 ( 97.3) 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B7A53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151 ( 95.6) 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098EB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57 </w:t>
            </w:r>
          </w:p>
        </w:tc>
      </w:tr>
      <w:tr w:rsidR="00C34B5D" w14:paraId="6FC4C3AB" w14:textId="77777777" w:rsidTr="00C34B5D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497DC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2BF32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DA6B4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10 (2.7) 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0EA15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7 (4.4) 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10549" w14:textId="77777777" w:rsidR="00C34B5D" w:rsidRDefault="00C34B5D" w:rsidP="00C34B5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4B5D" w14:paraId="53AFE19A" w14:textId="77777777" w:rsidTr="00C34B5D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36497" w14:textId="77777777" w:rsidR="00C34B5D" w:rsidRDefault="00C34B5D" w:rsidP="00C34B5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ceps delivery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6DD3B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1FB3F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360 ( 98.1) 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07F6C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154 ( 97.5) 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51C69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00 </w:t>
            </w:r>
          </w:p>
        </w:tc>
      </w:tr>
      <w:tr w:rsidR="00C34B5D" w14:paraId="21BA7B0A" w14:textId="77777777" w:rsidTr="00C34B5D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EBBA5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17598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91B16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7 ( 1.9) 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11725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4 ( 2.5) 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1E5D3" w14:textId="77777777" w:rsidR="00C34B5D" w:rsidRDefault="00C34B5D" w:rsidP="00C34B5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4B5D" w14:paraId="00FB75BD" w14:textId="77777777" w:rsidTr="00C34B5D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EE8A2" w14:textId="77777777" w:rsidR="00C34B5D" w:rsidRDefault="00C34B5D" w:rsidP="00C34B5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5E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-Lynch uterine compression suture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F3297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4BD58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361 ( 98.4) 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0C7C9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156 ( 98.7) 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D5CBD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</w:tr>
      <w:tr w:rsidR="00C34B5D" w14:paraId="4DCC942D" w14:textId="77777777" w:rsidTr="00C34B5D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0742E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5DC1C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9E37C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6 ( 1.6) 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8C032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2 ( 1.3) 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22830" w14:textId="77777777" w:rsidR="00C34B5D" w:rsidRDefault="00C34B5D" w:rsidP="00C34B5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4B5D" w14:paraId="59531C2E" w14:textId="77777777" w:rsidTr="00C34B5D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D5AEA" w14:textId="77777777" w:rsidR="00C34B5D" w:rsidRDefault="00C34B5D" w:rsidP="00C34B5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dwelling catheter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5914E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4566C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225 ( 61.3) </w:t>
            </w:r>
          </w:p>
        </w:tc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43516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97 ( 61.4) 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5F5949D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</w:tr>
      <w:tr w:rsidR="00C34B5D" w14:paraId="55E37013" w14:textId="77777777" w:rsidTr="00C34B5D">
        <w:trPr>
          <w:trHeight w:val="280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6D060C" w14:textId="77777777" w:rsidR="00C34B5D" w:rsidRDefault="00C34B5D" w:rsidP="00C34B5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8DE56F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A79C74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142 ( 38.7) 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29F2C6" w14:textId="77777777" w:rsidR="00C34B5D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61 ( 38.6) 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053474F" w14:textId="77777777" w:rsidR="00C34B5D" w:rsidRDefault="00C34B5D" w:rsidP="00C34B5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26A9BF0E" w14:textId="77777777" w:rsidR="00C17821" w:rsidRDefault="00C17821" w:rsidP="00C34B5D">
      <w:pPr>
        <w:spacing w:line="360" w:lineRule="auto"/>
      </w:pPr>
    </w:p>
    <w:p w14:paraId="028BDDDD" w14:textId="77777777" w:rsidR="00C34B5D" w:rsidRDefault="00C34B5D" w:rsidP="00C34B5D">
      <w:pPr>
        <w:spacing w:line="360" w:lineRule="auto"/>
      </w:pPr>
    </w:p>
    <w:p w14:paraId="5A2616FC" w14:textId="77777777" w:rsidR="00C34B5D" w:rsidRPr="003527FA" w:rsidRDefault="00C34B5D" w:rsidP="00C34B5D">
      <w:pPr>
        <w:spacing w:line="360" w:lineRule="auto"/>
        <w:ind w:firstLineChars="600" w:firstLine="14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527F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3527F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 w:rsidRPr="003527FA">
        <w:rPr>
          <w:rFonts w:ascii="Times New Roman" w:hAnsi="Times New Roman" w:cs="Times New Roman"/>
          <w:color w:val="000000" w:themeColor="text1"/>
          <w:sz w:val="24"/>
          <w:szCs w:val="24"/>
        </w:rPr>
        <w:t>The model coefficient with the smallest model deviation λ value</w:t>
      </w:r>
    </w:p>
    <w:tbl>
      <w:tblPr>
        <w:tblW w:w="5460" w:type="dxa"/>
        <w:jc w:val="center"/>
        <w:tblLook w:val="04A0" w:firstRow="1" w:lastRow="0" w:firstColumn="1" w:lastColumn="0" w:noHBand="0" w:noVBand="1"/>
      </w:tblPr>
      <w:tblGrid>
        <w:gridCol w:w="3380"/>
        <w:gridCol w:w="1040"/>
        <w:gridCol w:w="1040"/>
      </w:tblGrid>
      <w:tr w:rsidR="00C34B5D" w:rsidRPr="002B0690" w14:paraId="02C87C76" w14:textId="77777777" w:rsidTr="002727CF">
        <w:trPr>
          <w:trHeight w:val="280"/>
          <w:jc w:val="center"/>
        </w:trPr>
        <w:tc>
          <w:tcPr>
            <w:tcW w:w="3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C9EB0" w14:textId="77777777" w:rsidR="00C34B5D" w:rsidRPr="002B0690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0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070F2" w14:textId="77777777" w:rsidR="00C34B5D" w:rsidRPr="002B0690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0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λ min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9D7CD" w14:textId="77777777" w:rsidR="00C34B5D" w:rsidRPr="002B0690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0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λ se</w:t>
            </w:r>
          </w:p>
        </w:tc>
      </w:tr>
      <w:tr w:rsidR="00C34B5D" w:rsidRPr="002B0690" w14:paraId="17B2F0BA" w14:textId="77777777" w:rsidTr="002727CF">
        <w:trPr>
          <w:trHeight w:val="280"/>
          <w:jc w:val="center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7C0E" w14:textId="77777777" w:rsidR="00C34B5D" w:rsidRPr="002B0690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0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it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FFFA" w14:textId="77777777" w:rsidR="00C34B5D" w:rsidRPr="002B0690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0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1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F0F6" w14:textId="77777777" w:rsidR="00C34B5D" w:rsidRPr="002B0690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0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086</w:t>
            </w:r>
          </w:p>
        </w:tc>
      </w:tr>
      <w:tr w:rsidR="00C34B5D" w:rsidRPr="002B0690" w14:paraId="37543BD5" w14:textId="77777777" w:rsidTr="002727CF">
        <w:trPr>
          <w:trHeight w:val="280"/>
          <w:jc w:val="center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BD80" w14:textId="77777777" w:rsidR="00C34B5D" w:rsidRPr="002B0690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0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ber of vaginal examinatio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BE9A" w14:textId="77777777" w:rsidR="00C34B5D" w:rsidRPr="002B0690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0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F163" w14:textId="77777777" w:rsidR="00C34B5D" w:rsidRPr="002B0690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0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5</w:t>
            </w:r>
          </w:p>
        </w:tc>
      </w:tr>
      <w:tr w:rsidR="00C34B5D" w:rsidRPr="002B0690" w14:paraId="2B25E515" w14:textId="77777777" w:rsidTr="002727CF">
        <w:trPr>
          <w:trHeight w:val="280"/>
          <w:jc w:val="center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1E31" w14:textId="77777777" w:rsidR="00C34B5D" w:rsidRPr="002B0690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0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ount of bleed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B000A" w14:textId="77777777" w:rsidR="00C34B5D" w:rsidRPr="002B0690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0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48FD" w14:textId="77777777" w:rsidR="00C34B5D" w:rsidRPr="002B0690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0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C34B5D" w:rsidRPr="002B0690" w14:paraId="2639269C" w14:textId="77777777" w:rsidTr="002727CF">
        <w:trPr>
          <w:trHeight w:val="280"/>
          <w:jc w:val="center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21EE" w14:textId="77777777" w:rsidR="00C34B5D" w:rsidRPr="002B0690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tibiotics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admitted within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1 week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before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admiss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965C" w14:textId="77777777" w:rsidR="00C34B5D" w:rsidRPr="002B0690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0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2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F44D" w14:textId="77777777" w:rsidR="00C34B5D" w:rsidRPr="002B0690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0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336</w:t>
            </w:r>
          </w:p>
        </w:tc>
      </w:tr>
      <w:tr w:rsidR="00C34B5D" w:rsidRPr="002B0690" w14:paraId="53E08450" w14:textId="77777777" w:rsidTr="002727CF">
        <w:trPr>
          <w:trHeight w:val="280"/>
          <w:jc w:val="center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F33A" w14:textId="77777777" w:rsidR="00C34B5D" w:rsidRPr="002B0690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0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duced labo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FFFD" w14:textId="77777777" w:rsidR="00C34B5D" w:rsidRPr="002B0690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0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79ED" w14:textId="77777777" w:rsidR="00C34B5D" w:rsidRPr="002B0690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0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43</w:t>
            </w:r>
          </w:p>
        </w:tc>
      </w:tr>
      <w:tr w:rsidR="00C34B5D" w:rsidRPr="002B0690" w14:paraId="48799D35" w14:textId="77777777" w:rsidTr="002727CF">
        <w:trPr>
          <w:trHeight w:val="280"/>
          <w:jc w:val="center"/>
        </w:trPr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0DDC8" w14:textId="77777777" w:rsidR="00C34B5D" w:rsidRPr="002B0690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0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dwelling cathete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93100" w14:textId="77777777" w:rsidR="00C34B5D" w:rsidRPr="002B0690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0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97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9A3B1" w14:textId="77777777" w:rsidR="00C34B5D" w:rsidRPr="002B0690" w:rsidRDefault="00C34B5D" w:rsidP="00C34B5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06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517</w:t>
            </w:r>
          </w:p>
        </w:tc>
      </w:tr>
    </w:tbl>
    <w:p w14:paraId="31EAB4A0" w14:textId="77777777" w:rsidR="00C34B5D" w:rsidRDefault="00C34B5D" w:rsidP="00C34B5D">
      <w:pPr>
        <w:pStyle w:val="a7"/>
        <w:spacing w:line="360" w:lineRule="auto"/>
        <w:ind w:firstLineChars="1200" w:firstLine="2520"/>
        <w:rPr>
          <w:rFonts w:ascii="Times New Roman" w:eastAsia="等线" w:hAnsi="Times New Roman" w:cs="Times New Roman"/>
          <w:color w:val="000000"/>
          <w:kern w:val="0"/>
          <w:sz w:val="22"/>
        </w:rPr>
      </w:pPr>
      <w:r>
        <w:rPr>
          <w:rFonts w:ascii="Times New Roman" w:hAnsi="Times New Roman" w:cs="Times New Roman" w:hint="eastAsia"/>
          <w:szCs w:val="21"/>
        </w:rPr>
        <w:lastRenderedPageBreak/>
        <w:t xml:space="preserve">Note:    </w:t>
      </w:r>
      <w:r w:rsidRPr="002B0690">
        <w:rPr>
          <w:rFonts w:ascii="Times New Roman" w:eastAsia="等线" w:hAnsi="Times New Roman" w:cs="Times New Roman"/>
          <w:color w:val="000000"/>
          <w:kern w:val="0"/>
          <w:sz w:val="22"/>
        </w:rPr>
        <w:t>λ min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=0.007, </w:t>
      </w:r>
      <w:r w:rsidRPr="002B0690">
        <w:rPr>
          <w:rFonts w:ascii="Times New Roman" w:eastAsia="等线" w:hAnsi="Times New Roman" w:cs="Times New Roman"/>
          <w:color w:val="000000"/>
          <w:kern w:val="0"/>
          <w:sz w:val="22"/>
        </w:rPr>
        <w:t>λ se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=0.048.</w:t>
      </w:r>
    </w:p>
    <w:p w14:paraId="3354CD4D" w14:textId="77777777" w:rsidR="00C34B5D" w:rsidRDefault="00C34B5D" w:rsidP="00C34B5D">
      <w:pPr>
        <w:pStyle w:val="a7"/>
        <w:spacing w:line="360" w:lineRule="auto"/>
        <w:ind w:firstLineChars="1200" w:firstLine="2640"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6A43D04A" w14:textId="77777777" w:rsidR="00C34B5D" w:rsidRDefault="00C34B5D" w:rsidP="00C34B5D">
      <w:pPr>
        <w:pStyle w:val="a7"/>
        <w:spacing w:line="360" w:lineRule="auto"/>
        <w:ind w:firstLineChars="1200" w:firstLine="2640"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469A9135" w14:textId="77777777" w:rsidR="00C34B5D" w:rsidRPr="009B2DAE" w:rsidRDefault="00C34B5D" w:rsidP="00C34B5D">
      <w:pPr>
        <w:pStyle w:val="a7"/>
        <w:spacing w:line="360" w:lineRule="auto"/>
        <w:ind w:firstLineChars="0" w:firstLine="0"/>
        <w:jc w:val="center"/>
        <w:rPr>
          <w:rFonts w:ascii="Times New Roman" w:hAnsi="Times New Roman" w:cs="Times New Roman"/>
          <w:szCs w:val="21"/>
        </w:rPr>
      </w:pPr>
      <w:r>
        <w:rPr>
          <w:noProof/>
        </w:rPr>
        <w:drawing>
          <wp:inline distT="0" distB="0" distL="0" distR="0" wp14:anchorId="41B63313" wp14:editId="05D233D3">
            <wp:extent cx="5273095" cy="2489982"/>
            <wp:effectExtent l="0" t="0" r="3810" b="5715"/>
            <wp:docPr id="115574878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574878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7504" cy="24920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C16E6E" w14:textId="550F9D12" w:rsidR="00C34B5D" w:rsidRDefault="00C34B5D" w:rsidP="00C34B5D">
      <w:pPr>
        <w:spacing w:line="360" w:lineRule="auto"/>
      </w:pPr>
      <w:r>
        <w:rPr>
          <w:rFonts w:ascii="Times New Roman" w:hAnsi="Times New Roman" w:cs="Times New Roman"/>
          <w:szCs w:val="21"/>
        </w:rPr>
        <w:t>F</w:t>
      </w:r>
      <w:r>
        <w:rPr>
          <w:rFonts w:ascii="Times New Roman" w:hAnsi="Times New Roman" w:cs="Times New Roman" w:hint="eastAsia"/>
          <w:szCs w:val="21"/>
        </w:rPr>
        <w:t xml:space="preserve">ig </w:t>
      </w:r>
      <w:r>
        <w:rPr>
          <w:rFonts w:ascii="Times New Roman" w:hAnsi="Times New Roman" w:cs="Times New Roman" w:hint="eastAsia"/>
          <w:szCs w:val="21"/>
        </w:rPr>
        <w:t>S1</w:t>
      </w:r>
      <w:r>
        <w:rPr>
          <w:rFonts w:ascii="Times New Roman" w:hAnsi="Times New Roman" w:cs="Times New Roman" w:hint="eastAsia"/>
          <w:szCs w:val="21"/>
        </w:rPr>
        <w:t xml:space="preserve">. </w:t>
      </w:r>
      <w:bookmarkStart w:id="0" w:name="OLE_LINK17"/>
      <w:r>
        <w:rPr>
          <w:rFonts w:ascii="Times New Roman" w:hAnsi="Times New Roman" w:cs="Times New Roman"/>
          <w:szCs w:val="21"/>
        </w:rPr>
        <w:t xml:space="preserve">Clinical </w:t>
      </w:r>
      <w:r>
        <w:rPr>
          <w:rFonts w:ascii="Times New Roman" w:hAnsi="Times New Roman" w:cs="Times New Roman" w:hint="eastAsia"/>
          <w:szCs w:val="21"/>
        </w:rPr>
        <w:t>impact</w:t>
      </w:r>
      <w:r>
        <w:rPr>
          <w:rFonts w:ascii="Times New Roman" w:hAnsi="Times New Roman" w:cs="Times New Roman"/>
          <w:szCs w:val="21"/>
        </w:rPr>
        <w:t xml:space="preserve"> curve</w:t>
      </w:r>
      <w:bookmarkEnd w:id="0"/>
      <w:r>
        <w:rPr>
          <w:rFonts w:ascii="Times New Roman" w:hAnsi="Times New Roman" w:cs="Times New Roman"/>
          <w:szCs w:val="21"/>
        </w:rPr>
        <w:t xml:space="preserve"> analysis for nomogram models.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the red curve (number of high-risk </w:t>
      </w:r>
      <w:r>
        <w:rPr>
          <w:rFonts w:ascii="Times New Roman" w:hAnsi="Times New Roman" w:cs="Times New Roman" w:hint="eastAsia"/>
          <w:szCs w:val="21"/>
        </w:rPr>
        <w:t>mother</w:t>
      </w:r>
      <w:r>
        <w:rPr>
          <w:rFonts w:ascii="Times New Roman" w:hAnsi="Times New Roman" w:cs="Times New Roman"/>
          <w:szCs w:val="21"/>
        </w:rPr>
        <w:t xml:space="preserve">s) indicates the number of </w:t>
      </w:r>
      <w:r>
        <w:rPr>
          <w:rFonts w:ascii="Times New Roman" w:hAnsi="Times New Roman" w:cs="Times New Roman" w:hint="eastAsia"/>
          <w:szCs w:val="21"/>
        </w:rPr>
        <w:t>mothers</w:t>
      </w:r>
      <w:r>
        <w:rPr>
          <w:rFonts w:ascii="Times New Roman" w:hAnsi="Times New Roman" w:cs="Times New Roman"/>
          <w:szCs w:val="21"/>
        </w:rPr>
        <w:t xml:space="preserve"> who are classified as </w:t>
      </w:r>
      <w:r>
        <w:rPr>
          <w:rFonts w:ascii="Times New Roman" w:hAnsi="Times New Roman" w:cs="Times New Roman" w:hint="eastAsia"/>
          <w:szCs w:val="21"/>
        </w:rPr>
        <w:t>puerperal infection</w:t>
      </w:r>
      <w:r>
        <w:rPr>
          <w:rFonts w:ascii="Times New Roman" w:hAnsi="Times New Roman" w:cs="Times New Roman"/>
          <w:szCs w:val="21"/>
        </w:rPr>
        <w:t xml:space="preserve"> (high risk) by the model at each threshold probability; the blue curve (number of high-risk </w:t>
      </w:r>
      <w:r>
        <w:rPr>
          <w:rFonts w:ascii="Times New Roman" w:hAnsi="Times New Roman" w:cs="Times New Roman" w:hint="eastAsia"/>
          <w:szCs w:val="21"/>
        </w:rPr>
        <w:t>mothers</w:t>
      </w:r>
      <w:r>
        <w:rPr>
          <w:rFonts w:ascii="Times New Roman" w:hAnsi="Times New Roman" w:cs="Times New Roman"/>
          <w:szCs w:val="21"/>
        </w:rPr>
        <w:t xml:space="preserve"> with the outcome) is the number of true </w:t>
      </w:r>
      <w:r>
        <w:rPr>
          <w:rFonts w:ascii="Times New Roman" w:hAnsi="Times New Roman" w:cs="Times New Roman" w:hint="eastAsia"/>
          <w:szCs w:val="21"/>
        </w:rPr>
        <w:t>puerperal infection</w:t>
      </w:r>
      <w:r>
        <w:rPr>
          <w:rFonts w:ascii="Times New Roman" w:hAnsi="Times New Roman" w:cs="Times New Roman"/>
          <w:szCs w:val="21"/>
        </w:rPr>
        <w:t xml:space="preserve"> at each threshold probability. (A) Training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dataset. (B) Validation dataset.</w:t>
      </w:r>
    </w:p>
    <w:p w14:paraId="7C90E745" w14:textId="77777777" w:rsidR="00C34B5D" w:rsidRPr="00C34B5D" w:rsidRDefault="00C34B5D" w:rsidP="00C34B5D">
      <w:pPr>
        <w:pStyle w:val="a7"/>
        <w:spacing w:line="360" w:lineRule="auto"/>
        <w:ind w:firstLineChars="1200" w:firstLine="2520"/>
        <w:rPr>
          <w:rFonts w:ascii="Times New Roman" w:hAnsi="Times New Roman" w:cs="Times New Roman"/>
          <w:szCs w:val="21"/>
        </w:rPr>
        <w:sectPr w:rsidR="00C34B5D" w:rsidRPr="00C34B5D" w:rsidSect="00C34B5D">
          <w:pgSz w:w="11906" w:h="16838"/>
          <w:pgMar w:top="720" w:right="720" w:bottom="720" w:left="720" w:header="851" w:footer="992" w:gutter="0"/>
          <w:cols w:space="425"/>
          <w:docGrid w:linePitch="312"/>
        </w:sectPr>
      </w:pPr>
    </w:p>
    <w:p w14:paraId="6D86743C" w14:textId="77777777" w:rsidR="00C34B5D" w:rsidRPr="00C34B5D" w:rsidRDefault="00C34B5D" w:rsidP="00C34B5D">
      <w:pPr>
        <w:spacing w:line="360" w:lineRule="auto"/>
        <w:rPr>
          <w:rFonts w:hint="eastAsia"/>
        </w:rPr>
      </w:pPr>
    </w:p>
    <w:sectPr w:rsidR="00C34B5D" w:rsidRPr="00C34B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D85E066" w14:textId="77777777" w:rsidR="000B1716" w:rsidRDefault="000B1716" w:rsidP="00C34B5D">
      <w:r>
        <w:separator/>
      </w:r>
    </w:p>
  </w:endnote>
  <w:endnote w:type="continuationSeparator" w:id="0">
    <w:p w14:paraId="0A430B14" w14:textId="77777777" w:rsidR="000B1716" w:rsidRDefault="000B1716" w:rsidP="00C34B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D037A6" w14:textId="77777777" w:rsidR="000B1716" w:rsidRDefault="000B1716" w:rsidP="00C34B5D">
      <w:r>
        <w:separator/>
      </w:r>
    </w:p>
  </w:footnote>
  <w:footnote w:type="continuationSeparator" w:id="0">
    <w:p w14:paraId="336A67BE" w14:textId="77777777" w:rsidR="000B1716" w:rsidRDefault="000B1716" w:rsidP="00C34B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3CE"/>
    <w:rsid w:val="000B1716"/>
    <w:rsid w:val="000B2414"/>
    <w:rsid w:val="001154FA"/>
    <w:rsid w:val="001253CE"/>
    <w:rsid w:val="00680602"/>
    <w:rsid w:val="00863FAC"/>
    <w:rsid w:val="00915D56"/>
    <w:rsid w:val="00B77CDA"/>
    <w:rsid w:val="00C17821"/>
    <w:rsid w:val="00C34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448647"/>
  <w15:chartTrackingRefBased/>
  <w15:docId w15:val="{14E34381-5A9E-4D34-B447-6E1EE4847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4B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4B5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4B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4B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4B5D"/>
    <w:rPr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C34B5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C34B5D"/>
    <w:rPr>
      <w:rFonts w:ascii="宋体" w:eastAsia="宋体" w:hAnsi="宋体" w:cs="宋体"/>
      <w:kern w:val="0"/>
      <w:sz w:val="24"/>
      <w:szCs w:val="24"/>
    </w:rPr>
  </w:style>
  <w:style w:type="paragraph" w:styleId="a7">
    <w:name w:val="List Paragraph"/>
    <w:basedOn w:val="a"/>
    <w:uiPriority w:val="34"/>
    <w:qFormat/>
    <w:rsid w:val="00C34B5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91</Words>
  <Characters>3734</Characters>
  <Application>Microsoft Office Word</Application>
  <DocSecurity>0</DocSecurity>
  <Lines>169</Lines>
  <Paragraphs>105</Paragraphs>
  <ScaleCrop>false</ScaleCrop>
  <Company/>
  <LinksUpToDate>false</LinksUpToDate>
  <CharactersWithSpaces>4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ming</dc:creator>
  <cp:keywords/>
  <dc:description/>
  <cp:lastModifiedBy>xin ming</cp:lastModifiedBy>
  <cp:revision>2</cp:revision>
  <dcterms:created xsi:type="dcterms:W3CDTF">2024-07-14T01:42:00Z</dcterms:created>
  <dcterms:modified xsi:type="dcterms:W3CDTF">2024-07-14T01:47:00Z</dcterms:modified>
</cp:coreProperties>
</file>